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15B" w:rsidRPr="00923879" w:rsidRDefault="001B515B">
      <w:pPr>
        <w:rPr>
          <w:rFonts w:ascii="Times New Roman" w:hAnsi="Times New Roman" w:cs="Times New Roman"/>
        </w:rPr>
      </w:pPr>
    </w:p>
    <w:p w:rsidR="002C1072" w:rsidRPr="00923879" w:rsidRDefault="002C1072">
      <w:pPr>
        <w:rPr>
          <w:rFonts w:ascii="Times New Roman" w:hAnsi="Times New Roman" w:cs="Times New Roman"/>
        </w:rPr>
      </w:pPr>
    </w:p>
    <w:p w:rsidR="002C1072" w:rsidRPr="00923879" w:rsidRDefault="00343C61" w:rsidP="002C10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23879">
        <w:rPr>
          <w:rFonts w:ascii="Times New Roman" w:hAnsi="Times New Roman" w:cs="Times New Roman"/>
          <w:kern w:val="0"/>
          <w:sz w:val="24"/>
          <w:szCs w:val="24"/>
        </w:rPr>
        <w:t>Supplementary Material.</w:t>
      </w:r>
      <w:r w:rsidRPr="00923879">
        <w:rPr>
          <w:rFonts w:ascii="Times New Roman" w:hAnsi="Times New Roman" w:cs="Times New Roman"/>
        </w:rPr>
        <w:t xml:space="preserve"> </w:t>
      </w:r>
      <w:r w:rsidRPr="00923879">
        <w:rPr>
          <w:rFonts w:ascii="Times New Roman" w:hAnsi="Times New Roman" w:cs="Times New Roman"/>
          <w:kern w:val="0"/>
          <w:sz w:val="24"/>
          <w:szCs w:val="24"/>
        </w:rPr>
        <w:t xml:space="preserve">Co-linearity analysis </w:t>
      </w:r>
      <w:r w:rsidR="00897033" w:rsidRPr="00897033">
        <w:rPr>
          <w:rFonts w:ascii="Times New Roman" w:hAnsi="Times New Roman" w:cs="Times New Roman"/>
          <w:kern w:val="0"/>
          <w:sz w:val="24"/>
          <w:szCs w:val="24"/>
        </w:rPr>
        <w:t>between covariates</w:t>
      </w:r>
      <w:r w:rsidRPr="00923879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A3F9B" w:rsidRPr="00923879" w:rsidRDefault="005A3F9B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1645"/>
        <w:gridCol w:w="625"/>
        <w:gridCol w:w="745"/>
        <w:gridCol w:w="976"/>
        <w:gridCol w:w="605"/>
        <w:gridCol w:w="647"/>
        <w:gridCol w:w="740"/>
        <w:gridCol w:w="535"/>
      </w:tblGrid>
      <w:tr w:rsidR="00B639BA" w:rsidRPr="00923879" w:rsidTr="00B639B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Unstandardized</w:t>
            </w:r>
          </w:p>
          <w:p w:rsidR="00B639BA" w:rsidRPr="005A3F9B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Standardized</w:t>
            </w:r>
          </w:p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Collinearity</w:t>
            </w:r>
          </w:p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statistics</w:t>
            </w:r>
          </w:p>
        </w:tc>
      </w:tr>
      <w:tr w:rsidR="00B639BA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6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B639BA" w:rsidRPr="005A3F9B" w:rsidRDefault="00B639BA" w:rsidP="00B639B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B639BA" w:rsidRPr="00923879" w:rsidRDefault="00B639BA" w:rsidP="00B639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IF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3.2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71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9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A068E1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A068E1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3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68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A068E1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A068E1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71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60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10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R</w:t>
            </w:r>
            <w:r w:rsidR="00DC396D" w:rsidRPr="00DC396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(beat/min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3.1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77</w:t>
            </w:r>
          </w:p>
        </w:tc>
      </w:tr>
      <w:tr w:rsidR="00745BEE" w:rsidRPr="00923879" w:rsidTr="005A3F9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C</w:t>
            </w:r>
            <w:r w:rsidR="00DC396D" w:rsidRPr="00DC396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mmol/l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5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26</w:t>
            </w:r>
          </w:p>
        </w:tc>
      </w:tr>
      <w:tr w:rsidR="00745BEE" w:rsidRPr="00923879" w:rsidTr="009238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ENSINI</w:t>
            </w:r>
            <w:r w:rsidR="00A068E1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2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26</w:t>
            </w:r>
          </w:p>
        </w:tc>
      </w:tr>
      <w:tr w:rsidR="00745BEE" w:rsidRPr="00923879" w:rsidTr="0092387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5BEE" w:rsidRPr="005A3F9B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5A3F9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Egfr</w:t>
            </w:r>
            <w:r w:rsidR="00DC396D" w:rsidRPr="00DC396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ml/min/1.73m</w:t>
            </w:r>
            <w:r w:rsidR="00DC396D" w:rsidRPr="00DC396D">
              <w:rPr>
                <w:rFonts w:ascii="Times New Roman" w:eastAsia="MingLiU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="00DC396D" w:rsidRPr="00DC396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923879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:rsidR="00745BEE" w:rsidRPr="00745BEE" w:rsidRDefault="00745BEE" w:rsidP="00745B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745BE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46</w:t>
            </w:r>
          </w:p>
        </w:tc>
      </w:tr>
    </w:tbl>
    <w:p w:rsidR="00745BEE" w:rsidRPr="00897033" w:rsidRDefault="00745BEE">
      <w:pPr>
        <w:rPr>
          <w:rFonts w:ascii="Times New Roman" w:hAnsi="Times New Roman" w:cs="Times New Roman"/>
          <w:color w:val="010205"/>
          <w:kern w:val="0"/>
          <w:sz w:val="18"/>
          <w:szCs w:val="18"/>
        </w:rPr>
      </w:pPr>
      <w:r w:rsidRPr="00897033">
        <w:rPr>
          <w:rFonts w:ascii="Times New Roman" w:eastAsia="MingLiU" w:hAnsi="Times New Roman" w:cs="Times New Roman"/>
          <w:color w:val="010205"/>
          <w:kern w:val="0"/>
          <w:sz w:val="18"/>
          <w:szCs w:val="18"/>
        </w:rPr>
        <w:t>Dependent variable</w:t>
      </w:r>
      <w:r w:rsidR="005A3F9B" w:rsidRPr="005A3F9B">
        <w:rPr>
          <w:rFonts w:ascii="Times New Roman" w:eastAsia="MingLiU" w:hAnsi="Times New Roman" w:cs="Times New Roman"/>
          <w:color w:val="010205"/>
          <w:kern w:val="0"/>
          <w:sz w:val="18"/>
          <w:szCs w:val="18"/>
        </w:rPr>
        <w:t>：</w:t>
      </w:r>
      <w:r w:rsidR="005A3F9B" w:rsidRPr="005A3F9B">
        <w:rPr>
          <w:rFonts w:ascii="Times New Roman" w:eastAsia="MingLiU" w:hAnsi="Times New Roman" w:cs="Times New Roman"/>
          <w:color w:val="010205"/>
          <w:kern w:val="0"/>
          <w:sz w:val="18"/>
          <w:szCs w:val="18"/>
        </w:rPr>
        <w:t>GLS</w:t>
      </w:r>
      <w:r w:rsidR="00923879" w:rsidRPr="00897033">
        <w:rPr>
          <w:rFonts w:ascii="Times New Roman" w:eastAsia="MingLiU" w:hAnsi="Times New Roman" w:cs="Times New Roman"/>
          <w:color w:val="010205"/>
          <w:kern w:val="0"/>
          <w:sz w:val="18"/>
          <w:szCs w:val="18"/>
        </w:rPr>
        <w:t>.</w:t>
      </w:r>
    </w:p>
    <w:p w:rsidR="00B639BA" w:rsidRPr="00897033" w:rsidRDefault="00745BEE">
      <w:pPr>
        <w:rPr>
          <w:rFonts w:ascii="Times New Roman" w:hAnsi="Times New Roman" w:cs="Times New Roman"/>
        </w:rPr>
      </w:pPr>
      <w:r w:rsidRPr="00897033">
        <w:rPr>
          <w:rFonts w:ascii="Times New Roman" w:hAnsi="Times New Roman" w:cs="Times New Roman"/>
        </w:rPr>
        <w:t>Co</w:t>
      </w:r>
      <w:r w:rsidR="00897033" w:rsidRPr="00897033">
        <w:rPr>
          <w:rFonts w:ascii="Times New Roman" w:hAnsi="Times New Roman" w:cs="Times New Roman"/>
        </w:rPr>
        <w:t xml:space="preserve">-linearity analysis showed there is </w:t>
      </w:r>
      <w:r w:rsidRPr="00897033">
        <w:rPr>
          <w:rFonts w:ascii="Times New Roman" w:hAnsi="Times New Roman" w:cs="Times New Roman"/>
        </w:rPr>
        <w:t>no high co-linearity</w:t>
      </w:r>
      <w:r w:rsidR="00897033" w:rsidRPr="0089703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033" w:rsidRPr="00897033">
        <w:rPr>
          <w:rFonts w:ascii="Times New Roman" w:hAnsi="Times New Roman" w:cs="Times New Roman"/>
          <w:kern w:val="0"/>
          <w:sz w:val="24"/>
          <w:szCs w:val="24"/>
        </w:rPr>
        <w:t>between covariates</w:t>
      </w:r>
      <w:r w:rsidR="00897033" w:rsidRPr="00897033">
        <w:rPr>
          <w:rFonts w:ascii="Times New Roman" w:hAnsi="Times New Roman" w:cs="Times New Roman"/>
        </w:rPr>
        <w:t>.</w:t>
      </w:r>
    </w:p>
    <w:p w:rsidR="00B639BA" w:rsidRDefault="00B639BA"/>
    <w:p w:rsidR="00745BEE" w:rsidRPr="00745BEE" w:rsidRDefault="00745BEE" w:rsidP="00745B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5BEE" w:rsidRPr="00745BEE" w:rsidRDefault="00745BEE" w:rsidP="00745BE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745BEE" w:rsidRPr="00745BEE" w:rsidRDefault="00745BEE">
      <w:pPr>
        <w:rPr>
          <w:rFonts w:hint="eastAsia"/>
        </w:rPr>
      </w:pPr>
    </w:p>
    <w:sectPr w:rsidR="00745BEE" w:rsidRPr="00745BEE" w:rsidSect="002C10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89A" w:rsidRDefault="0068489A" w:rsidP="00764120">
      <w:r>
        <w:separator/>
      </w:r>
    </w:p>
  </w:endnote>
  <w:endnote w:type="continuationSeparator" w:id="0">
    <w:p w:rsidR="0068489A" w:rsidRDefault="0068489A" w:rsidP="0076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89A" w:rsidRDefault="0068489A" w:rsidP="00764120">
      <w:r>
        <w:separator/>
      </w:r>
    </w:p>
  </w:footnote>
  <w:footnote w:type="continuationSeparator" w:id="0">
    <w:p w:rsidR="0068489A" w:rsidRDefault="0068489A" w:rsidP="0076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072"/>
    <w:rsid w:val="00076164"/>
    <w:rsid w:val="000939E4"/>
    <w:rsid w:val="001B515B"/>
    <w:rsid w:val="001D00A6"/>
    <w:rsid w:val="002C1072"/>
    <w:rsid w:val="00343C61"/>
    <w:rsid w:val="003629CE"/>
    <w:rsid w:val="00397BC5"/>
    <w:rsid w:val="00442522"/>
    <w:rsid w:val="005A3F9B"/>
    <w:rsid w:val="0068489A"/>
    <w:rsid w:val="006E6E54"/>
    <w:rsid w:val="00726922"/>
    <w:rsid w:val="00745BEE"/>
    <w:rsid w:val="00764120"/>
    <w:rsid w:val="0084538B"/>
    <w:rsid w:val="008476A0"/>
    <w:rsid w:val="00897033"/>
    <w:rsid w:val="00923879"/>
    <w:rsid w:val="00A068E1"/>
    <w:rsid w:val="00B639BA"/>
    <w:rsid w:val="00DC396D"/>
    <w:rsid w:val="00E7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128B55-9753-4AB0-94B5-2C1C9CD7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1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4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41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4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4120"/>
    <w:rPr>
      <w:sz w:val="18"/>
      <w:szCs w:val="18"/>
    </w:rPr>
  </w:style>
  <w:style w:type="paragraph" w:styleId="a6">
    <w:name w:val="List Paragraph"/>
    <w:basedOn w:val="a"/>
    <w:uiPriority w:val="34"/>
    <w:qFormat/>
    <w:rsid w:val="00B639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20</Words>
  <Characters>686</Characters>
  <Application>Microsoft Office Word</Application>
  <DocSecurity>0</DocSecurity>
  <Lines>5</Lines>
  <Paragraphs>1</Paragraphs>
  <ScaleCrop>false</ScaleCrop>
  <Company>微软中国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9</cp:revision>
  <dcterms:created xsi:type="dcterms:W3CDTF">2023-11-05T08:14:00Z</dcterms:created>
  <dcterms:modified xsi:type="dcterms:W3CDTF">2023-11-05T11:36:00Z</dcterms:modified>
</cp:coreProperties>
</file>